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6161" w:rsidRPr="00966161" w:rsidRDefault="00966161" w:rsidP="00966161">
      <w:r w:rsidRPr="008A5057">
        <w:rPr>
          <w:b/>
        </w:rPr>
        <w:t xml:space="preserve">Table </w:t>
      </w:r>
      <w:r w:rsidR="00735875">
        <w:rPr>
          <w:b/>
        </w:rPr>
        <w:t>S</w:t>
      </w:r>
      <w:r w:rsidR="006A4E8C">
        <w:rPr>
          <w:b/>
        </w:rPr>
        <w:t>2</w:t>
      </w:r>
      <w:r w:rsidRPr="008A5057">
        <w:rPr>
          <w:b/>
        </w:rPr>
        <w:t>.</w:t>
      </w:r>
      <w:r w:rsidRPr="00966161">
        <w:t xml:space="preserve"> Cox proportional hazard model for evaluate the risk of </w:t>
      </w:r>
      <w:r w:rsidR="00B60418">
        <w:t xml:space="preserve">high </w:t>
      </w:r>
      <w:r w:rsidRPr="00966161">
        <w:t>RWTs for all-cause mortality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00"/>
        <w:gridCol w:w="1506"/>
        <w:gridCol w:w="666"/>
        <w:gridCol w:w="666"/>
        <w:gridCol w:w="278"/>
        <w:gridCol w:w="666"/>
        <w:gridCol w:w="1006"/>
        <w:gridCol w:w="204"/>
        <w:gridCol w:w="1639"/>
        <w:gridCol w:w="666"/>
        <w:gridCol w:w="666"/>
        <w:gridCol w:w="278"/>
        <w:gridCol w:w="666"/>
        <w:gridCol w:w="1006"/>
      </w:tblGrid>
      <w:tr w:rsidR="00966161" w:rsidRPr="00966161" w:rsidTr="005C4860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966161" w:rsidP="00966161"/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966161" w:rsidP="00CE4F8E">
            <w:pPr>
              <w:jc w:val="center"/>
            </w:pPr>
            <w:r w:rsidRPr="00966161"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966161" w:rsidP="00CE4F8E">
            <w:pPr>
              <w:jc w:val="center"/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966161" w:rsidP="00CE4F8E">
            <w:pPr>
              <w:jc w:val="center"/>
            </w:pPr>
            <w:r w:rsidRPr="00966161">
              <w:t>Adjusted by GWTG</w:t>
            </w:r>
          </w:p>
        </w:tc>
      </w:tr>
      <w:tr w:rsidR="00CB6FDC" w:rsidRPr="00966161" w:rsidTr="005C486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498" w:rsidRPr="00966161" w:rsidRDefault="00966161" w:rsidP="00966161">
            <w:r w:rsidRPr="00966161">
              <w:t>Calculate method and fa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966161" w:rsidP="00CE4F8E">
            <w:pPr>
              <w:jc w:val="center"/>
            </w:pPr>
            <w:r w:rsidRPr="00966161">
              <w:t>Event/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966161" w:rsidP="00CE4F8E">
            <w:pPr>
              <w:jc w:val="center"/>
            </w:pPr>
            <w:r w:rsidRPr="00966161">
              <w:t>H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966161" w:rsidP="00CE4F8E">
            <w:pPr>
              <w:jc w:val="center"/>
            </w:pPr>
            <w:r w:rsidRPr="00966161"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966161" w:rsidP="00CE4F8E">
            <w:pPr>
              <w:jc w:val="center"/>
            </w:pPr>
            <w:r w:rsidRPr="00966161"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966161" w:rsidP="00CE4F8E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966161" w:rsidP="00CE4F8E">
            <w:pPr>
              <w:jc w:val="center"/>
            </w:pPr>
            <w:r w:rsidRPr="00966161">
              <w:t>Event/cases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966161" w:rsidP="00CE4F8E">
            <w:pPr>
              <w:jc w:val="center"/>
            </w:pPr>
            <w:r w:rsidRPr="00966161">
              <w:t>H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966161" w:rsidP="00CE4F8E">
            <w:pPr>
              <w:jc w:val="center"/>
            </w:pPr>
            <w:r w:rsidRPr="00966161"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966161" w:rsidP="00CE4F8E">
            <w:pPr>
              <w:jc w:val="center"/>
            </w:pPr>
            <w:r w:rsidRPr="00966161">
              <w:t>P</w:t>
            </w:r>
            <w:r w:rsidR="00320314">
              <w:t xml:space="preserve"> </w:t>
            </w:r>
            <w:r w:rsidRPr="00966161">
              <w:t>value</w:t>
            </w:r>
          </w:p>
        </w:tc>
      </w:tr>
      <w:tr w:rsidR="00CB6FDC" w:rsidRPr="00966161" w:rsidTr="005C486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2B2775" w:rsidP="00966161">
            <w:r>
              <w:t>High- to low-RWT</w:t>
            </w:r>
            <w:r w:rsidR="00966161" w:rsidRPr="002B2775">
              <w:rPr>
                <w:vertAlign w:val="subscript"/>
              </w:rPr>
              <w:t>P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966161" w:rsidP="00CE4F8E">
            <w:pPr>
              <w:jc w:val="center"/>
            </w:pPr>
            <w:r w:rsidRPr="00966161">
              <w:t>95/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966161" w:rsidP="00CE4F8E">
            <w:pPr>
              <w:jc w:val="center"/>
            </w:pPr>
            <w:r w:rsidRPr="00966161">
              <w:t>1.</w:t>
            </w:r>
            <w:r w:rsidR="00BE1FB8"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966161" w:rsidP="00CE4F8E">
            <w:pPr>
              <w:jc w:val="center"/>
            </w:pPr>
            <w:r w:rsidRPr="00966161">
              <w:t>1.</w:t>
            </w:r>
            <w:r w:rsidR="00BE1FB8"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966161" w:rsidP="00CE4F8E">
            <w:pPr>
              <w:jc w:val="center"/>
            </w:pPr>
            <w:r w:rsidRPr="00966161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966161" w:rsidP="00CE4F8E">
            <w:pPr>
              <w:jc w:val="center"/>
            </w:pPr>
            <w:r w:rsidRPr="00966161">
              <w:t>2.</w:t>
            </w:r>
            <w:r w:rsidR="009C3F37"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966161" w:rsidP="00CE4F8E">
            <w:pPr>
              <w:jc w:val="center"/>
            </w:pPr>
            <w:r w:rsidRPr="00966161">
              <w:t>0.0</w:t>
            </w:r>
            <w:r w:rsidR="009C3F37"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966161" w:rsidP="00CE4F8E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966161" w:rsidP="00CE4F8E">
            <w:pPr>
              <w:jc w:val="center"/>
            </w:pPr>
            <w:r w:rsidRPr="00966161">
              <w:t>93/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966161" w:rsidP="00CE4F8E">
            <w:pPr>
              <w:jc w:val="center"/>
            </w:pPr>
            <w:r w:rsidRPr="00966161">
              <w:t>1.</w:t>
            </w:r>
            <w:r w:rsidR="00EB3AE3"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966161" w:rsidP="00CE4F8E">
            <w:pPr>
              <w:jc w:val="center"/>
            </w:pPr>
            <w:r w:rsidRPr="00966161">
              <w:t>1.</w:t>
            </w:r>
            <w:r w:rsidR="00322D67"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966161" w:rsidP="00CE4F8E">
            <w:pPr>
              <w:jc w:val="center"/>
            </w:pPr>
            <w:r w:rsidRPr="00966161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966161" w:rsidP="00CE4F8E">
            <w:pPr>
              <w:jc w:val="center"/>
            </w:pPr>
            <w:r w:rsidRPr="00966161">
              <w:t>2.</w:t>
            </w:r>
            <w:r w:rsidR="00322D67"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966161" w:rsidP="00CE4F8E">
            <w:pPr>
              <w:jc w:val="center"/>
            </w:pPr>
            <w:r w:rsidRPr="00966161">
              <w:t>0.0</w:t>
            </w:r>
            <w:r w:rsidR="00322D67">
              <w:t>1</w:t>
            </w:r>
          </w:p>
        </w:tc>
      </w:tr>
      <w:tr w:rsidR="00CB6FDC" w:rsidRPr="00966161" w:rsidTr="005C486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966161" w:rsidP="00966161">
            <w:r w:rsidRPr="00966161">
              <w:t>High- to low-RWT</w:t>
            </w:r>
            <w:r w:rsidR="00C70CFE" w:rsidRPr="00C70CFE">
              <w:rPr>
                <w:vertAlign w:val="subscript"/>
              </w:rPr>
              <w:t>IVS+P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966161" w:rsidP="00CE4F8E">
            <w:pPr>
              <w:jc w:val="center"/>
            </w:pPr>
            <w:r w:rsidRPr="00966161">
              <w:t>95/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564AD8" w:rsidP="00CE4F8E">
            <w:pPr>
              <w:jc w:val="center"/>
            </w:pPr>
            <w:r>
              <w:rPr>
                <w:rFonts w:hint="eastAsia"/>
              </w:rPr>
              <w:t>3</w:t>
            </w:r>
            <w:r>
              <w:t>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564AD8" w:rsidP="00CE4F8E">
            <w:pPr>
              <w:jc w:val="center"/>
            </w:pPr>
            <w:r>
              <w:rPr>
                <w:rFonts w:hint="eastAsia"/>
              </w:rPr>
              <w:t>2</w:t>
            </w:r>
            <w:r>
              <w:t>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966161" w:rsidP="00CE4F8E">
            <w:pPr>
              <w:jc w:val="center"/>
            </w:pPr>
            <w:r w:rsidRPr="00966161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564AD8" w:rsidP="00CE4F8E">
            <w:pPr>
              <w:jc w:val="center"/>
            </w:pPr>
            <w:r>
              <w:rPr>
                <w:rFonts w:hint="eastAsia"/>
              </w:rPr>
              <w:t>6</w:t>
            </w:r>
            <w:r>
              <w:t>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564AD8" w:rsidP="00CE4F8E">
            <w:pPr>
              <w:jc w:val="center"/>
            </w:pPr>
            <w:r>
              <w:rPr>
                <w:rFonts w:hint="eastAsia"/>
              </w:rPr>
              <w:t>&lt;</w:t>
            </w:r>
            <w:r>
              <w:t xml:space="preserve">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966161" w:rsidP="00CE4F8E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966161" w:rsidP="00CE4F8E">
            <w:pPr>
              <w:jc w:val="center"/>
            </w:pPr>
            <w:r w:rsidRPr="00966161">
              <w:t>93/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F40E4D" w:rsidP="00CE4F8E">
            <w:pPr>
              <w:jc w:val="center"/>
            </w:pPr>
            <w:r>
              <w:rPr>
                <w:rFonts w:hint="eastAsia"/>
              </w:rPr>
              <w:t>3</w:t>
            </w:r>
            <w:r>
              <w:t>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F40E4D" w:rsidP="00CE4F8E">
            <w:pPr>
              <w:jc w:val="center"/>
            </w:pPr>
            <w:r>
              <w:rPr>
                <w:rFonts w:hint="eastAsia"/>
              </w:rPr>
              <w:t>2</w:t>
            </w:r>
            <w: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966161" w:rsidP="00CE4F8E">
            <w:pPr>
              <w:jc w:val="center"/>
            </w:pPr>
            <w:r w:rsidRPr="00966161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CD5053" w:rsidP="00CE4F8E">
            <w:pPr>
              <w:jc w:val="center"/>
            </w:pPr>
            <w:r>
              <w:rPr>
                <w:rFonts w:hint="eastAsia"/>
              </w:rPr>
              <w:t>5</w:t>
            </w:r>
            <w:r>
              <w:t>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3F1A06" w:rsidP="00CE4F8E">
            <w:pPr>
              <w:jc w:val="center"/>
            </w:pPr>
            <w:r>
              <w:rPr>
                <w:rFonts w:hint="eastAsia"/>
              </w:rPr>
              <w:t>&lt;</w:t>
            </w:r>
            <w:r>
              <w:t xml:space="preserve"> 0.001</w:t>
            </w:r>
          </w:p>
        </w:tc>
      </w:tr>
      <w:tr w:rsidR="00CB6FDC" w:rsidRPr="00966161" w:rsidTr="005C486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223DF9" w:rsidP="00966161">
            <w:r>
              <w:t>High- to low-RWT</w:t>
            </w:r>
            <w:r w:rsidR="00966161" w:rsidRPr="00223DF9">
              <w:rPr>
                <w:vertAlign w:val="subscript"/>
              </w:rPr>
              <w:t>IV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966161" w:rsidP="00CE4F8E">
            <w:pPr>
              <w:jc w:val="center"/>
            </w:pPr>
            <w:r w:rsidRPr="00966161">
              <w:t>95/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966161" w:rsidP="00CE4F8E">
            <w:pPr>
              <w:jc w:val="center"/>
            </w:pPr>
            <w:r w:rsidRPr="00966161">
              <w:t>1.</w:t>
            </w:r>
            <w:r w:rsidR="0054164B"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966161" w:rsidP="00CE4F8E">
            <w:pPr>
              <w:jc w:val="center"/>
            </w:pPr>
            <w:r w:rsidRPr="00966161">
              <w:t>0</w:t>
            </w:r>
            <w:r w:rsidR="0054164B">
              <w:t>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966161" w:rsidP="00CE4F8E">
            <w:pPr>
              <w:jc w:val="center"/>
            </w:pPr>
            <w:r w:rsidRPr="00966161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2852EA" w:rsidP="00CE4F8E">
            <w:pPr>
              <w:jc w:val="center"/>
            </w:pPr>
            <w:r>
              <w:rPr>
                <w:rFonts w:hint="eastAsia"/>
              </w:rPr>
              <w:t>2</w:t>
            </w:r>
            <w: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966161" w:rsidP="00CE4F8E">
            <w:pPr>
              <w:jc w:val="center"/>
            </w:pPr>
            <w:r w:rsidRPr="00966161">
              <w:t>0.</w:t>
            </w:r>
            <w:r w:rsidR="00B27214">
              <w:t>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966161" w:rsidP="00CE4F8E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966161" w:rsidP="00CE4F8E">
            <w:pPr>
              <w:jc w:val="center"/>
            </w:pPr>
            <w:r w:rsidRPr="00966161">
              <w:t>93/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966161" w:rsidP="00CE4F8E">
            <w:pPr>
              <w:jc w:val="center"/>
            </w:pPr>
            <w:r w:rsidRPr="00966161">
              <w:t>1.</w:t>
            </w:r>
            <w:r w:rsidR="000447C6"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966161" w:rsidP="00CE4F8E">
            <w:pPr>
              <w:jc w:val="center"/>
            </w:pPr>
            <w:r w:rsidRPr="00966161">
              <w:t>0.9</w:t>
            </w:r>
            <w:r w:rsidR="007725BD"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966161" w:rsidP="00CE4F8E">
            <w:pPr>
              <w:jc w:val="center"/>
            </w:pPr>
            <w:r w:rsidRPr="00966161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966161" w:rsidP="00CE4F8E">
            <w:pPr>
              <w:jc w:val="center"/>
            </w:pPr>
            <w:r w:rsidRPr="00966161">
              <w:t>2.</w:t>
            </w:r>
            <w:r w:rsidR="007725BD"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161" w:rsidRPr="00966161" w:rsidRDefault="00966161" w:rsidP="00CE4F8E">
            <w:pPr>
              <w:jc w:val="center"/>
            </w:pPr>
            <w:r w:rsidRPr="00966161">
              <w:t>0.</w:t>
            </w:r>
            <w:r w:rsidR="006E724B">
              <w:t>56</w:t>
            </w:r>
          </w:p>
        </w:tc>
      </w:tr>
    </w:tbl>
    <w:p w:rsidR="004F2A25" w:rsidRDefault="004F2A25" w:rsidP="00966161">
      <w:r>
        <w:t xml:space="preserve">High RWTs was defined as the best-cut off value </w:t>
      </w:r>
      <w:r w:rsidR="0050551A">
        <w:t>of RWTs determined by Youden index.</w:t>
      </w:r>
    </w:p>
    <w:p w:rsidR="00846895" w:rsidRDefault="00966161" w:rsidP="00966161">
      <w:r w:rsidRPr="00966161">
        <w:t>CI, confidence interval; GWTG, Get With The Guideline</w:t>
      </w:r>
      <w:r w:rsidR="003B14D6">
        <w:t xml:space="preserve"> score</w:t>
      </w:r>
      <w:bookmarkStart w:id="0" w:name="_GoBack"/>
      <w:bookmarkEnd w:id="0"/>
      <w:r w:rsidRPr="00966161">
        <w:t>; HR, hazard ratio; RWT, relative wall thickness.</w:t>
      </w:r>
    </w:p>
    <w:p w:rsidR="00966161" w:rsidRPr="00966161" w:rsidRDefault="00966161" w:rsidP="00966161">
      <w:r w:rsidRPr="00966161">
        <w:rPr>
          <w:rFonts w:hint="eastAsia"/>
        </w:rPr>
        <w:t>†</w:t>
      </w:r>
      <w:r w:rsidRPr="00966161">
        <w:t xml:space="preserve"> 2 cases were removed because of GWTG missing.</w:t>
      </w:r>
    </w:p>
    <w:sectPr w:rsidR="00966161" w:rsidRPr="00966161" w:rsidSect="005C4860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C44"/>
    <w:rsid w:val="00043DA6"/>
    <w:rsid w:val="000447C6"/>
    <w:rsid w:val="00104498"/>
    <w:rsid w:val="0017242F"/>
    <w:rsid w:val="001C2C44"/>
    <w:rsid w:val="001D4B6E"/>
    <w:rsid w:val="0021373C"/>
    <w:rsid w:val="002224F8"/>
    <w:rsid w:val="0022285B"/>
    <w:rsid w:val="00223DF9"/>
    <w:rsid w:val="00271D88"/>
    <w:rsid w:val="002852EA"/>
    <w:rsid w:val="002B2775"/>
    <w:rsid w:val="002F1CE5"/>
    <w:rsid w:val="00303031"/>
    <w:rsid w:val="00304DCA"/>
    <w:rsid w:val="00316A2B"/>
    <w:rsid w:val="00320314"/>
    <w:rsid w:val="00322D67"/>
    <w:rsid w:val="00332540"/>
    <w:rsid w:val="003B14D6"/>
    <w:rsid w:val="003D05A5"/>
    <w:rsid w:val="003E43C5"/>
    <w:rsid w:val="003F1A06"/>
    <w:rsid w:val="004933FA"/>
    <w:rsid w:val="004A306C"/>
    <w:rsid w:val="004E201C"/>
    <w:rsid w:val="004E654D"/>
    <w:rsid w:val="004F2A25"/>
    <w:rsid w:val="004F6599"/>
    <w:rsid w:val="0050551A"/>
    <w:rsid w:val="005373ED"/>
    <w:rsid w:val="00537687"/>
    <w:rsid w:val="0054164B"/>
    <w:rsid w:val="00562D9B"/>
    <w:rsid w:val="00564AD8"/>
    <w:rsid w:val="005A195B"/>
    <w:rsid w:val="005C4860"/>
    <w:rsid w:val="005D4962"/>
    <w:rsid w:val="005E3CE5"/>
    <w:rsid w:val="006522DD"/>
    <w:rsid w:val="00695730"/>
    <w:rsid w:val="006A30CF"/>
    <w:rsid w:val="006A4E8C"/>
    <w:rsid w:val="006E724B"/>
    <w:rsid w:val="00735875"/>
    <w:rsid w:val="007725BD"/>
    <w:rsid w:val="007942EA"/>
    <w:rsid w:val="008339E4"/>
    <w:rsid w:val="00850139"/>
    <w:rsid w:val="008A5057"/>
    <w:rsid w:val="008C4575"/>
    <w:rsid w:val="008E51FA"/>
    <w:rsid w:val="009622DE"/>
    <w:rsid w:val="00966161"/>
    <w:rsid w:val="009B5722"/>
    <w:rsid w:val="009C3F37"/>
    <w:rsid w:val="009E6EF2"/>
    <w:rsid w:val="00A01925"/>
    <w:rsid w:val="00A21CD6"/>
    <w:rsid w:val="00A53775"/>
    <w:rsid w:val="00A85B6F"/>
    <w:rsid w:val="00A92F63"/>
    <w:rsid w:val="00B27214"/>
    <w:rsid w:val="00B4145C"/>
    <w:rsid w:val="00B60418"/>
    <w:rsid w:val="00B82172"/>
    <w:rsid w:val="00B90D86"/>
    <w:rsid w:val="00BA1354"/>
    <w:rsid w:val="00BB72A5"/>
    <w:rsid w:val="00BE1FB8"/>
    <w:rsid w:val="00C70CFE"/>
    <w:rsid w:val="00CB6FDC"/>
    <w:rsid w:val="00CD5053"/>
    <w:rsid w:val="00CE43A2"/>
    <w:rsid w:val="00CE4F8E"/>
    <w:rsid w:val="00DD2B87"/>
    <w:rsid w:val="00E55DAB"/>
    <w:rsid w:val="00EA3373"/>
    <w:rsid w:val="00EB3AE3"/>
    <w:rsid w:val="00EB749B"/>
    <w:rsid w:val="00ED67E6"/>
    <w:rsid w:val="00F01A77"/>
    <w:rsid w:val="00F40E4D"/>
    <w:rsid w:val="00F97C39"/>
    <w:rsid w:val="00FC1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5D5393"/>
  <w14:defaultImageDpi w14:val="32767"/>
  <w15:chartTrackingRefBased/>
  <w15:docId w15:val="{77B4ED71-AE89-7D40-ABE1-09678B39D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966161"/>
    <w:pPr>
      <w:widowControl w:val="0"/>
      <w:spacing w:line="480" w:lineRule="auto"/>
      <w:jc w:val="both"/>
    </w:pPr>
    <w:rPr>
      <w:rFonts w:ascii="Arial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756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口　怜</dc:creator>
  <cp:keywords/>
  <dc:description/>
  <cp:lastModifiedBy>山口　怜</cp:lastModifiedBy>
  <cp:revision>33</cp:revision>
  <dcterms:created xsi:type="dcterms:W3CDTF">2018-08-21T18:13:00Z</dcterms:created>
  <dcterms:modified xsi:type="dcterms:W3CDTF">2019-11-23T02:47:00Z</dcterms:modified>
</cp:coreProperties>
</file>